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9703C" w14:textId="0553C023" w:rsidR="008E4CE9" w:rsidRPr="00127EDA" w:rsidRDefault="00127E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B6523A">
        <w:rPr>
          <w:rFonts w:ascii="Times New Roman" w:hAnsi="Times New Roman" w:cs="Times New Roman"/>
        </w:rPr>
        <w:t xml:space="preserve">able. </w:t>
      </w:r>
      <w:bookmarkStart w:id="0" w:name="_GoBack"/>
      <w:bookmarkEnd w:id="0"/>
      <w:r w:rsidR="00B6523A">
        <w:rPr>
          <w:rFonts w:ascii="Times New Roman" w:hAnsi="Times New Roman" w:cs="Times New Roman"/>
        </w:rPr>
        <w:t>t</w:t>
      </w:r>
      <w:r w:rsidR="00A463A1" w:rsidRPr="00A463A1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names of stents implanted in this study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2977"/>
        <w:gridCol w:w="1985"/>
      </w:tblGrid>
      <w:tr w:rsidR="002D4573" w:rsidRPr="00A463A1" w14:paraId="11D96927" w14:textId="77777777" w:rsidTr="002D4573">
        <w:trPr>
          <w:trHeight w:val="25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E946" w14:textId="77777777" w:rsidR="002D4573" w:rsidRPr="008E6EA1" w:rsidRDefault="002D4573" w:rsidP="00127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E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DBD3" w14:textId="77777777" w:rsidR="002D4573" w:rsidRPr="008E6EA1" w:rsidRDefault="002D4573" w:rsidP="00127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E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 group</w:t>
            </w:r>
          </w:p>
        </w:tc>
      </w:tr>
      <w:tr w:rsidR="002D4573" w:rsidRPr="00A463A1" w14:paraId="09ADF570" w14:textId="77777777" w:rsidTr="002D4573">
        <w:trPr>
          <w:trHeight w:val="256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F41" w14:textId="77777777" w:rsidR="002D4573" w:rsidRPr="008E6EA1" w:rsidRDefault="002D4573" w:rsidP="00127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E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266" w14:textId="77777777" w:rsidR="002D4573" w:rsidRPr="008E6EA1" w:rsidRDefault="002D4573" w:rsidP="00127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E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2D4573" w:rsidRPr="00A463A1" w14:paraId="28DC8F3E" w14:textId="77777777" w:rsidTr="002D4573">
        <w:trPr>
          <w:trHeight w:val="256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DDFA7" w14:textId="235A2FEB" w:rsidR="002D4573" w:rsidRPr="008E6EA1" w:rsidRDefault="00B6523A" w:rsidP="00127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2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-eluting stent typ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9E454" w14:textId="05FF8C48" w:rsidR="002D4573" w:rsidRPr="008E6EA1" w:rsidRDefault="002D4573" w:rsidP="00127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D4573" w:rsidRPr="00A463A1" w14:paraId="092C0C2C" w14:textId="77777777" w:rsidTr="002D4573">
        <w:trPr>
          <w:trHeight w:val="25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A1429" w14:textId="79DBAECD" w:rsidR="002D4573" w:rsidRDefault="002D4573" w:rsidP="00127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Resolute Integrity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4558B" w14:textId="2A97EAF0" w:rsidR="002D4573" w:rsidRPr="008E6EA1" w:rsidRDefault="002D4573" w:rsidP="00127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1%)</w:t>
            </w:r>
          </w:p>
        </w:tc>
      </w:tr>
      <w:tr w:rsidR="002D4573" w:rsidRPr="00A463A1" w14:paraId="4395EF8E" w14:textId="77777777" w:rsidTr="002D4573">
        <w:trPr>
          <w:trHeight w:val="25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8240ED" w14:textId="7BCDDEDD" w:rsidR="002D4573" w:rsidRDefault="002D4573" w:rsidP="00127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ience Xpeditio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01A341" w14:textId="211CD44D" w:rsidR="002D4573" w:rsidRPr="008E6EA1" w:rsidRDefault="002D4573" w:rsidP="00127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7%)</w:t>
            </w:r>
          </w:p>
        </w:tc>
      </w:tr>
      <w:tr w:rsidR="002D4573" w:rsidRPr="00A463A1" w14:paraId="660776B6" w14:textId="77777777" w:rsidTr="002D4573">
        <w:trPr>
          <w:trHeight w:val="25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04ACE" w14:textId="76C14F64" w:rsidR="002D4573" w:rsidRDefault="002D4573" w:rsidP="00127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mus premie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C28E03" w14:textId="6A096304" w:rsidR="002D4573" w:rsidRPr="008E6EA1" w:rsidRDefault="002D4573" w:rsidP="00127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%)</w:t>
            </w:r>
          </w:p>
        </w:tc>
      </w:tr>
      <w:tr w:rsidR="002D4573" w:rsidRPr="00A463A1" w14:paraId="51341891" w14:textId="77777777" w:rsidTr="002D4573">
        <w:trPr>
          <w:trHeight w:val="256"/>
        </w:trPr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AE3CEC" w14:textId="710F96CD" w:rsidR="002D4573" w:rsidRDefault="002D4573" w:rsidP="00127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xcel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641675" w14:textId="05287084" w:rsidR="002D4573" w:rsidRPr="008E6EA1" w:rsidRDefault="002D4573" w:rsidP="00127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8%)</w:t>
            </w:r>
          </w:p>
        </w:tc>
      </w:tr>
    </w:tbl>
    <w:p w14:paraId="4D4BEA8B" w14:textId="7FB80996" w:rsidR="00F72539" w:rsidRPr="00A463A1" w:rsidRDefault="008466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sectPr w:rsidR="00F72539" w:rsidRPr="00A46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B44A2" w14:textId="77777777" w:rsidR="003968CF" w:rsidRDefault="003968CF" w:rsidP="00B14755">
      <w:r>
        <w:separator/>
      </w:r>
    </w:p>
  </w:endnote>
  <w:endnote w:type="continuationSeparator" w:id="0">
    <w:p w14:paraId="0A4AB10A" w14:textId="77777777" w:rsidR="003968CF" w:rsidRDefault="003968CF" w:rsidP="00B14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C80993" w14:textId="77777777" w:rsidR="003968CF" w:rsidRDefault="003968CF" w:rsidP="00B14755">
      <w:r>
        <w:separator/>
      </w:r>
    </w:p>
  </w:footnote>
  <w:footnote w:type="continuationSeparator" w:id="0">
    <w:p w14:paraId="66164128" w14:textId="77777777" w:rsidR="003968CF" w:rsidRDefault="003968CF" w:rsidP="00B14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88"/>
    <w:rsid w:val="00016953"/>
    <w:rsid w:val="00027288"/>
    <w:rsid w:val="000305A9"/>
    <w:rsid w:val="0006094A"/>
    <w:rsid w:val="000933B7"/>
    <w:rsid w:val="000A4A67"/>
    <w:rsid w:val="001024B5"/>
    <w:rsid w:val="001245D7"/>
    <w:rsid w:val="00127EDA"/>
    <w:rsid w:val="001D63A2"/>
    <w:rsid w:val="001F3D66"/>
    <w:rsid w:val="00233CA4"/>
    <w:rsid w:val="00251640"/>
    <w:rsid w:val="00251F78"/>
    <w:rsid w:val="002D4573"/>
    <w:rsid w:val="002F7C34"/>
    <w:rsid w:val="00321C9C"/>
    <w:rsid w:val="0035176A"/>
    <w:rsid w:val="00352F43"/>
    <w:rsid w:val="0037327B"/>
    <w:rsid w:val="003968CF"/>
    <w:rsid w:val="003B4E84"/>
    <w:rsid w:val="003C7D21"/>
    <w:rsid w:val="0048759D"/>
    <w:rsid w:val="00497CF6"/>
    <w:rsid w:val="004C4CCC"/>
    <w:rsid w:val="004D10FB"/>
    <w:rsid w:val="005069CF"/>
    <w:rsid w:val="00523478"/>
    <w:rsid w:val="00564F6F"/>
    <w:rsid w:val="00623D8E"/>
    <w:rsid w:val="006432EB"/>
    <w:rsid w:val="006630AC"/>
    <w:rsid w:val="006926F9"/>
    <w:rsid w:val="007507CE"/>
    <w:rsid w:val="0077497F"/>
    <w:rsid w:val="007A1D85"/>
    <w:rsid w:val="007C22A1"/>
    <w:rsid w:val="008466C0"/>
    <w:rsid w:val="00850D01"/>
    <w:rsid w:val="008557E4"/>
    <w:rsid w:val="0087538D"/>
    <w:rsid w:val="008C616E"/>
    <w:rsid w:val="008D1CBE"/>
    <w:rsid w:val="008E4CE9"/>
    <w:rsid w:val="008E6EA1"/>
    <w:rsid w:val="00946F51"/>
    <w:rsid w:val="009559ED"/>
    <w:rsid w:val="00976F59"/>
    <w:rsid w:val="009B2569"/>
    <w:rsid w:val="009C3C0F"/>
    <w:rsid w:val="009D30B1"/>
    <w:rsid w:val="009F0BD7"/>
    <w:rsid w:val="00A15935"/>
    <w:rsid w:val="00A17904"/>
    <w:rsid w:val="00A43144"/>
    <w:rsid w:val="00A463A1"/>
    <w:rsid w:val="00A8446D"/>
    <w:rsid w:val="00AC2C01"/>
    <w:rsid w:val="00AF1D0C"/>
    <w:rsid w:val="00B14755"/>
    <w:rsid w:val="00B27613"/>
    <w:rsid w:val="00B6523A"/>
    <w:rsid w:val="00B87691"/>
    <w:rsid w:val="00BC3B58"/>
    <w:rsid w:val="00C0001B"/>
    <w:rsid w:val="00C32C61"/>
    <w:rsid w:val="00C400BD"/>
    <w:rsid w:val="00C7293A"/>
    <w:rsid w:val="00CE74FD"/>
    <w:rsid w:val="00D04FD8"/>
    <w:rsid w:val="00D46389"/>
    <w:rsid w:val="00D55CC2"/>
    <w:rsid w:val="00D75334"/>
    <w:rsid w:val="00DC37E6"/>
    <w:rsid w:val="00DE46F6"/>
    <w:rsid w:val="00E51759"/>
    <w:rsid w:val="00E6284E"/>
    <w:rsid w:val="00EA456D"/>
    <w:rsid w:val="00EE409B"/>
    <w:rsid w:val="00EF17FC"/>
    <w:rsid w:val="00F37CF1"/>
    <w:rsid w:val="00F544F1"/>
    <w:rsid w:val="00F72539"/>
    <w:rsid w:val="00F91E96"/>
    <w:rsid w:val="00FD00DF"/>
    <w:rsid w:val="00FF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F7990"/>
  <w15:chartTrackingRefBased/>
  <w15:docId w15:val="{672B53C4-8190-4F28-A37E-427ADFDF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5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闯</dc:creator>
  <cp:keywords/>
  <dc:description/>
  <cp:lastModifiedBy>User</cp:lastModifiedBy>
  <cp:revision>7</cp:revision>
  <dcterms:created xsi:type="dcterms:W3CDTF">2022-03-19T10:16:00Z</dcterms:created>
  <dcterms:modified xsi:type="dcterms:W3CDTF">2022-03-20T15:31:00Z</dcterms:modified>
</cp:coreProperties>
</file>